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4F737" w14:textId="0F9A61A5" w:rsidR="00C17FA8" w:rsidRPr="006A53BE" w:rsidRDefault="00933789" w:rsidP="00933789">
      <w:pPr>
        <w:shd w:val="clear" w:color="auto" w:fill="FFFFFF"/>
        <w:jc w:val="both"/>
        <w:rPr>
          <w:rFonts w:asciiTheme="majorBidi" w:hAnsiTheme="majorBidi" w:cstheme="majorBidi"/>
          <w:b/>
          <w:bCs/>
          <w:color w:val="000000"/>
        </w:rPr>
      </w:pPr>
      <w:r w:rsidRPr="006A53BE">
        <w:rPr>
          <w:rFonts w:asciiTheme="majorBidi" w:hAnsiTheme="majorBidi" w:cstheme="majorBidi"/>
          <w:b/>
          <w:bCs/>
          <w:color w:val="000000"/>
        </w:rPr>
        <w:t>S3</w:t>
      </w:r>
      <w:r>
        <w:rPr>
          <w:rFonts w:asciiTheme="majorBidi" w:hAnsiTheme="majorBidi" w:cstheme="majorBidi"/>
          <w:b/>
          <w:bCs/>
          <w:color w:val="000000"/>
        </w:rPr>
        <w:t xml:space="preserve"> </w:t>
      </w:r>
      <w:r w:rsidR="00C17FA8" w:rsidRPr="006A53BE">
        <w:rPr>
          <w:rFonts w:asciiTheme="majorBidi" w:hAnsiTheme="majorBidi" w:cstheme="majorBidi"/>
          <w:b/>
          <w:bCs/>
          <w:color w:val="000000"/>
        </w:rPr>
        <w:t xml:space="preserve">Table. </w:t>
      </w:r>
      <w:bookmarkStart w:id="0" w:name="_GoBack"/>
      <w:r w:rsidR="00C17FA8" w:rsidRPr="00682251">
        <w:rPr>
          <w:rFonts w:asciiTheme="majorBidi" w:hAnsiTheme="majorBidi" w:cstheme="majorBidi"/>
          <w:color w:val="000000"/>
        </w:rPr>
        <w:t>Pre-search in PubMed, 2020-08-20</w:t>
      </w:r>
      <w:bookmarkEnd w:id="0"/>
    </w:p>
    <w:p w14:paraId="2CEE4701" w14:textId="77777777" w:rsidR="00252AB9" w:rsidRPr="006A53BE" w:rsidRDefault="00252AB9" w:rsidP="0046064A">
      <w:pPr>
        <w:shd w:val="clear" w:color="auto" w:fill="FFFFFF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5BC62D4C" w14:textId="54E30EFA" w:rsidR="00252AB9" w:rsidRPr="006A53BE" w:rsidRDefault="00252AB9" w:rsidP="00496E26">
      <w:pPr>
        <w:rPr>
          <w:rFonts w:asciiTheme="majorBidi" w:hAnsiTheme="majorBidi" w:cstheme="majorBidi"/>
          <w:color w:val="000000"/>
          <w:shd w:val="clear" w:color="auto" w:fill="FFFFFF"/>
        </w:rPr>
      </w:pPr>
      <w:r w:rsidRPr="006A53BE">
        <w:rPr>
          <w:rFonts w:asciiTheme="majorBidi" w:hAnsiTheme="majorBidi" w:cstheme="majorBidi"/>
          <w:b/>
          <w:bCs/>
          <w:color w:val="000000"/>
          <w:shd w:val="clear" w:color="auto" w:fill="FFFFFF"/>
        </w:rPr>
        <w:t>Search specifications:</w:t>
      </w:r>
      <w:r w:rsidRPr="006A53BE">
        <w:rPr>
          <w:rFonts w:asciiTheme="majorBidi" w:hAnsiTheme="majorBidi" w:cstheme="majorBidi"/>
          <w:color w:val="000000"/>
          <w:shd w:val="clear" w:color="auto" w:fill="FFFFFF"/>
        </w:rPr>
        <w:t xml:space="preserve"> All terms </w:t>
      </w:r>
      <w:r w:rsidR="00496E26" w:rsidRPr="006A53BE">
        <w:rPr>
          <w:rFonts w:asciiTheme="majorBidi" w:hAnsiTheme="majorBidi" w:cstheme="majorBidi"/>
          <w:color w:val="000000"/>
          <w:shd w:val="clear" w:color="auto" w:fill="FFFFFF"/>
        </w:rPr>
        <w:t xml:space="preserve">are </w:t>
      </w:r>
      <w:r w:rsidRPr="006A53BE">
        <w:rPr>
          <w:rFonts w:asciiTheme="majorBidi" w:hAnsiTheme="majorBidi" w:cstheme="majorBidi"/>
          <w:color w:val="000000"/>
          <w:shd w:val="clear" w:color="auto" w:fill="FFFFFF"/>
        </w:rPr>
        <w:t>searched in the fields</w:t>
      </w:r>
      <w:r w:rsidR="00496E26" w:rsidRPr="006A53BE">
        <w:rPr>
          <w:rFonts w:asciiTheme="majorBidi" w:hAnsiTheme="majorBidi" w:cstheme="majorBidi"/>
          <w:color w:val="000000"/>
          <w:shd w:val="clear" w:color="auto" w:fill="FFFFFF"/>
        </w:rPr>
        <w:t xml:space="preserve"> for</w:t>
      </w:r>
      <w:r w:rsidRPr="006A53BE">
        <w:rPr>
          <w:rFonts w:asciiTheme="majorBidi" w:hAnsiTheme="majorBidi" w:cstheme="majorBidi"/>
          <w:color w:val="000000"/>
          <w:shd w:val="clear" w:color="auto" w:fill="FFFFFF"/>
        </w:rPr>
        <w:t xml:space="preserve"> “Title”</w:t>
      </w:r>
      <w:r w:rsidR="00496E26" w:rsidRPr="006A53BE">
        <w:rPr>
          <w:rFonts w:asciiTheme="majorBidi" w:hAnsiTheme="majorBidi" w:cstheme="majorBidi"/>
          <w:color w:val="000000"/>
          <w:shd w:val="clear" w:color="auto" w:fill="FFFFFF"/>
        </w:rPr>
        <w:t xml:space="preserve"> and </w:t>
      </w:r>
      <w:r w:rsidRPr="006A53BE">
        <w:rPr>
          <w:rFonts w:asciiTheme="majorBidi" w:hAnsiTheme="majorBidi" w:cstheme="majorBidi"/>
          <w:color w:val="000000"/>
          <w:shd w:val="clear" w:color="auto" w:fill="FFFFFF"/>
        </w:rPr>
        <w:t>“Abstract” and in “MeSH” when available. No filters or limitations applied</w:t>
      </w:r>
      <w:r w:rsidR="00C36A50">
        <w:rPr>
          <w:rFonts w:asciiTheme="majorBidi" w:hAnsiTheme="majorBidi" w:cstheme="majorBidi"/>
          <w:color w:val="000000"/>
          <w:shd w:val="clear" w:color="auto" w:fill="FFFFFF"/>
        </w:rPr>
        <w:t>.</w:t>
      </w:r>
    </w:p>
    <w:p w14:paraId="7F1AFE9F" w14:textId="77777777" w:rsidR="00252AB9" w:rsidRPr="006A53BE" w:rsidRDefault="00252AB9" w:rsidP="000A5FD9">
      <w:pPr>
        <w:rPr>
          <w:rFonts w:asciiTheme="majorBidi" w:hAnsiTheme="majorBidi" w:cstheme="majorBidi"/>
          <w:b/>
          <w:bCs/>
          <w:color w:val="000000"/>
        </w:rPr>
      </w:pPr>
    </w:p>
    <w:p w14:paraId="05C067C5" w14:textId="0FFF5417" w:rsidR="000A5FD9" w:rsidRPr="006A53BE" w:rsidRDefault="00252AB9" w:rsidP="009D57A0">
      <w:pPr>
        <w:pStyle w:val="Heading3"/>
        <w:shd w:val="clear" w:color="auto" w:fill="FFFFFF"/>
        <w:spacing w:before="0" w:beforeAutospacing="0" w:after="480" w:afterAutospacing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A53BE">
        <w:rPr>
          <w:rFonts w:asciiTheme="majorBidi" w:hAnsiTheme="majorBidi" w:cstheme="majorBidi"/>
          <w:color w:val="000000"/>
          <w:sz w:val="24"/>
          <w:szCs w:val="24"/>
        </w:rPr>
        <w:t>Result:</w:t>
      </w:r>
      <w:r w:rsidRPr="006A53BE">
        <w:rPr>
          <w:rFonts w:asciiTheme="majorBidi" w:hAnsiTheme="majorBidi" w:cstheme="majorBidi"/>
          <w:b w:val="0"/>
          <w:bCs w:val="0"/>
          <w:color w:val="000000"/>
          <w:sz w:val="24"/>
          <w:szCs w:val="24"/>
        </w:rPr>
        <w:t xml:space="preserve"> </w:t>
      </w:r>
      <w:r w:rsidRPr="006A53B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17FA8" w:rsidRPr="006A53BE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983 referenc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2A1315" w:rsidRPr="00ED78B8" w14:paraId="42D7E863" w14:textId="77777777" w:rsidTr="00E05520">
        <w:trPr>
          <w:trHeight w:val="391"/>
        </w:trPr>
        <w:tc>
          <w:tcPr>
            <w:tcW w:w="9918" w:type="dxa"/>
          </w:tcPr>
          <w:p w14:paraId="623AA3A5" w14:textId="77777777" w:rsidR="002A1315" w:rsidRPr="00ED78B8" w:rsidRDefault="002A1315" w:rsidP="00E0552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EA4EA06" w14:textId="77777777" w:rsidR="002A1315" w:rsidRPr="003463B6" w:rsidRDefault="002A1315" w:rsidP="00E05520">
            <w:pPr>
              <w:rPr>
                <w:rFonts w:asciiTheme="majorBidi" w:hAnsiTheme="majorBidi" w:cstheme="majorBidi"/>
                <w:b/>
                <w:bCs/>
              </w:rPr>
            </w:pPr>
            <w:r w:rsidRPr="003463B6">
              <w:rPr>
                <w:rFonts w:asciiTheme="majorBidi" w:hAnsiTheme="majorBidi" w:cstheme="majorBidi"/>
                <w:b/>
                <w:bCs/>
              </w:rPr>
              <w:t>Search string</w:t>
            </w:r>
          </w:p>
          <w:p w14:paraId="17B2D667" w14:textId="77777777" w:rsidR="002A1315" w:rsidRPr="00ED78B8" w:rsidRDefault="002A1315" w:rsidP="00E0552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2A1315" w:rsidRPr="00ED78B8" w14:paraId="2EA5DC6D" w14:textId="77777777" w:rsidTr="00E05520">
        <w:tc>
          <w:tcPr>
            <w:tcW w:w="9918" w:type="dxa"/>
          </w:tcPr>
          <w:p w14:paraId="6FFAF5EE" w14:textId="77777777" w:rsidR="002A1315" w:rsidRDefault="002A1315" w:rsidP="00E05520">
            <w:pPr>
              <w:rPr>
                <w:color w:val="000000" w:themeColor="text1"/>
              </w:rPr>
            </w:pPr>
            <w:r w:rsidRPr="00FB1459">
              <w:rPr>
                <w:color w:val="000000" w:themeColor="text1"/>
              </w:rPr>
              <w:t xml:space="preserve">(("Hospitals"[Mesh] OR "Oncology Nursing"[Mesh] OR "Oncology Service, Hospital"[Mesh] OR "Medical Oncology"[Mesh] "Adult Day Care Centers"[Mesh] OR "Health Facilities"[Mesh] OR "cancer care facilities" [Title/Abstract] OR "cancer care facility"[Title/Abstract] OR "outpatient clinic" [Title/Abstract] OR "outpatient clinics" [Title/Abstract] OR "healthcare environment"[Title/Abstract] OR "work environment"[Title/Abstract] OR "workplace environment"[Title/Abstract] OR hospital[Title/Abstract] OR hospitals[Title/Abstract] OR "oncology"[Title/Abstract] OR "day care centres"[Title/Abstract] OR "day care centers"[Title/Abstract] OR "day care centre"[Title/Abstract] OR "day care center"[Title/Abstract] OR "medical centres"[Title/Abstract] OR "medical centers"[Title/Abstract] OR "pharmacy"[Title/Abstract] OR "pharmacies"[Title/Abstract] OR "patient care area"[Title/Abstract] OR "patient care areas"[Title/Abstract] OR "inpatient ward"[Title/Abstract] OR "outpatient ward"[Title/Abstract] OR "preparation room"[Title/Abstract] OR "administration room"[Title/Abstract] OR "healthcare facilities"[Title/Abstract] OR "health facility"[Title/Abstract] OR "medical facility"[Title/Abstract] OR "medical facilities"[Title/Abstract] OR "Health Personnel"[Mesh] OR "health care professionals"[Title/Abstract] OR "health personnel"[Title/Abstract] OR "health care providers"[Title/Abstract] OR "health care provider"[Title/Abstract] OR "healthcare providers"[Title/Abstract] OR "healthcare workers"[Title/Abstract] OR "healthcare worker"[Title/Abstract] OR "healthcare professionals"[Title/Abstract] OR "health care professional"[Title/Abstract] OR "healthcare professional"[Title/Abstract] OR "healthcare personnel"[Title/Abstract] OR "health care personnel"[Title/Abstract] OR "health care workers"[Title/Abstract] OR "medical worker"[Title/Abstract] OR "healthcare staff"[Title/Abstract] OR "health care staff"[Title/Abstract] OR "pharmacists"[Title/Abstract] OR "pharmacy technicians"[Title/Abstract] OR "nurses"[Title/Abstract] OR "nurse"[Title/Abstract] OR "drug-handlers"[Title/Abstract] OR physician*[Title/Abstract] OR doctor*[Title/Abstract] OR "physician assistants" [Title/Abstract] OR "physicians' assistants" OR "physician assistant" [Title/Abstract] OR "physicians' assistant" OR "doctor's assistants" OR "doctor assistants" OR "doctor's assistant" OR "doctor assistant" OR "physicians' extenders" OR "physicians extenders" OR "physicians' extender" OR "physicians extender" OR clinician*[Title/Abstract] OR "healthcare technicians"[Title/Abstract] OR "healthcare technician"[Title/Abstract] OR "medical technicians"[Title/Abstract] OR "medical technician"[Title/Abstract]) AND ("Equipment Contamination"[Mesh] OR "equipment contamination"[Title/Abstract] OR "environmental assessment"[Title/Abstract] OR "environmental assessments"[Title/Abstract] OR "surface contamination"[Title/Abstract] OR "surface contaminations"[Title/Abstract] OR "exposure assessment"[Title/Abstract] OR "exposure assessments"[Title/Abstract] OR "personal protective equipment"[Title/Abstract] OR "biological safety cabinet"[Title/Abstract] OR "BSC"[Title/Abstract] OR "closed system </w:t>
            </w:r>
            <w:r w:rsidRPr="00FB1459">
              <w:rPr>
                <w:color w:val="000000" w:themeColor="text1"/>
              </w:rPr>
              <w:lastRenderedPageBreak/>
              <w:t>devices"[Title/Abstract] OR "closed-system transfer device"[Title/Abstract] OR "closed-system drug transfer device"[Title/Abstract] OR "drug transfer device"[Title/Abstract] OR "robotic system"[Title/Abstract] OR "robotic systems"[Title/Abstract] OR "compounding aseptic containment isolator"[Title/Abstract] OR "environmental sampling"[Title/Abstract] OR "environmental monitoring"[Title/Abstract] OR "environmental contamination"[Title/Abstract] OR "workplace contamination"[Title/Abstract] OR "contamination levels"[Title/Abstract] OR "contamination level"[Title/Abstract] OR "wipe samples"[Title/Abstract] OR "wipe sampling"[Title/Abstract] OR "environmental exposure"[Title/Abstract] OR "workplace exposure"[Title/Abstract] OR "workers exposure"[Title/Abstract] OR "control measures"[Title/Abstract] OR "occupational risk"[Title/Abstract] OR "occupational risks"[Title/Abstract] OR "occupational hazards"[Title/Abstract] OR "occupational hazard"[Title/Abstract] OR "occupational exposure"[Title/Abstract] OR "Occupational Exposure"[Mesh] OR "occupational exposures"[Title/Abstract] OR "occupational medicine"[Title/Abstract] OR "Occupational Medicine"[Mesh] OR "employee health"[Title/Abstract] OR "Personal Protective Equipment"[Mesh] OR "</w:t>
            </w:r>
            <w:r>
              <w:rPr>
                <w:color w:val="000000" w:themeColor="text1"/>
              </w:rPr>
              <w:t>p</w:t>
            </w:r>
            <w:r w:rsidRPr="00FB1459">
              <w:rPr>
                <w:color w:val="000000" w:themeColor="text1"/>
              </w:rPr>
              <w:t xml:space="preserve">ersonal </w:t>
            </w:r>
            <w:r>
              <w:rPr>
                <w:color w:val="000000" w:themeColor="text1"/>
              </w:rPr>
              <w:t>p</w:t>
            </w:r>
            <w:r w:rsidRPr="00FB1459">
              <w:rPr>
                <w:color w:val="000000" w:themeColor="text1"/>
              </w:rPr>
              <w:t xml:space="preserve">rotective </w:t>
            </w:r>
            <w:r>
              <w:rPr>
                <w:color w:val="000000" w:themeColor="text1"/>
              </w:rPr>
              <w:t>e</w:t>
            </w:r>
            <w:r w:rsidRPr="00FB1459">
              <w:rPr>
                <w:color w:val="000000" w:themeColor="text1"/>
              </w:rPr>
              <w:t>quipment"[Title/Abstract] OR "</w:t>
            </w:r>
            <w:r>
              <w:rPr>
                <w:color w:val="000000" w:themeColor="text1"/>
              </w:rPr>
              <w:t>pe</w:t>
            </w:r>
            <w:r w:rsidRPr="00FB1459">
              <w:rPr>
                <w:color w:val="000000" w:themeColor="text1"/>
              </w:rPr>
              <w:t xml:space="preserve">rsonal </w:t>
            </w:r>
            <w:r>
              <w:rPr>
                <w:color w:val="000000" w:themeColor="text1"/>
              </w:rPr>
              <w:t>p</w:t>
            </w:r>
            <w:r w:rsidRPr="00FB1459">
              <w:rPr>
                <w:color w:val="000000" w:themeColor="text1"/>
              </w:rPr>
              <w:t xml:space="preserve">rotective </w:t>
            </w:r>
            <w:r>
              <w:rPr>
                <w:color w:val="000000" w:themeColor="text1"/>
              </w:rPr>
              <w:t>e</w:t>
            </w:r>
            <w:r w:rsidRPr="00FB1459">
              <w:rPr>
                <w:color w:val="000000" w:themeColor="text1"/>
              </w:rPr>
              <w:t>quipments"[Title/Abstract] OR "PPE" [Title/Abstract])) AND ("antitumor drugs"[Title/Abstract] OR "antitumor drug"[Title/Abstract] OR "antitumor agent"[Title/Abstract] OR "antitumor agents"[Title/Abstract] OR "cytotoxic drug"[Title/Abstract] OR "cytotoxic drugs"[Title/Abstract] OR "cytotoxic agent"[Title/Abstract] OR "cytotoxic agents"[Title/Abstract] OR "cytostatic drugs"[Title/Abstract] OR "cytostatic drug"[Title/Abstract] OR "cytostatic agent"[Title/Abstract] OR "cytostatic agents"[Title/Abstract] OR "Cytostatic Agents"[Mesh] OR "antineoplastic drugs"[Title/Abstract] OR "antineoplastic drug"[Title/Abstract] OR "antineoplastic agent"[Title/Abstract] OR "antineoplastic agents"[Title/Abstract] OR "Antineoplastic Agents"[Mesh] OR "hazardous drugs"[Title/Abstract] OR "hazardous drug"[Title/Abstract] OR "anticancer drugs"[Title/Abstract] OR "anticancer drug"[Title/Abstract] OR "anticancer agent"[Title/Abstract] OR "anticancer agents"[Title/Abstract] OR "chemotherapy drugs"[Title/Abstract] OR "chemotherapy drug"[Title/Abstract] OR "chemotherapy agent"[Title/Abstract] OR "chemotherapy agents"[Title/Abstract] OR "chemotherapeutic drugs"[Title/Abstract] OR "chemotherapeutic drug"[Title/Abstract] OR "chemotherapeutic agent"[Title/Abstract] OR "chemotherapeutic agents"[Title/Abstract] OR "cancer drugs"[Title/Abstract] OR "cancer drug"[Title/Abstract] OR "anti-carcinogenic"[Title/Abstract] OR "anticarcinogenic drug"[Title/Abstract] OR "anticarcinogenic drugs"[Title/Abstract] OR "anticarcinogenic agent"[Title/Abstract] OR "anticarcinogenic agents"[Title/Abstract] OR "Anticarcinogenic Agents"[Mesh] OR docetaxel[Title/Abstract] OR paclitaxel[Title/Abstract] OR etoposide[Title/Abstract] OR gemcitabine[Title/Abstract] OR cytarabine[Title/Abstract] OR doxorubicin[Title/Abstract] OR methotrexate[Title/Abstract] OR "5-fluorouracil"[Title/Abstract] OR ifosfamide[Title/Abstract] OR cyclophosphamide[Title/Abstract] OR "Docetaxel"[Mesh] OR "Paclitaxel"[Mesh] OR "Etoposide"[Mesh] OR "Cytarabine"[Mesh] OR "Doxorubicin"[Mesh] OR "Methotrexate"[Mesh] OR "Ifosfamide"[Mesh] OR "Cyclophosphamide"[Mesh] OR "hazardous agent"[Title/Abstract] OR "hazardous agents"[Title/Abstract] OR "chemotherapies"[Title/Abstract] OR "anti-tumor"[Title/Abstract] OR "category-D"[Title/Abstract] OR "category-X"[Title/Abstract] OR "oncology drugs"[Title/Abstract])</w:t>
            </w:r>
          </w:p>
          <w:p w14:paraId="09B98EBF" w14:textId="77777777" w:rsidR="002A1315" w:rsidRPr="0086600A" w:rsidRDefault="002A1315" w:rsidP="00E05520">
            <w:pPr>
              <w:rPr>
                <w:color w:val="000000" w:themeColor="text1"/>
              </w:rPr>
            </w:pPr>
          </w:p>
        </w:tc>
      </w:tr>
    </w:tbl>
    <w:p w14:paraId="63D5B0E9" w14:textId="77777777" w:rsidR="000A5FD9" w:rsidRPr="00ED78B8" w:rsidRDefault="000A5FD9" w:rsidP="000A5FD9">
      <w:pPr>
        <w:rPr>
          <w:rFonts w:asciiTheme="majorBidi" w:hAnsiTheme="majorBidi" w:cstheme="majorBidi"/>
        </w:rPr>
      </w:pPr>
    </w:p>
    <w:p w14:paraId="79F63FD4" w14:textId="63FAEAAC" w:rsidR="004C4E66" w:rsidRPr="00ED78B8" w:rsidRDefault="004C4E66" w:rsidP="00360B8F">
      <w:pPr>
        <w:shd w:val="clear" w:color="auto" w:fill="FFFFFF"/>
        <w:rPr>
          <w:rFonts w:asciiTheme="majorBidi" w:hAnsiTheme="majorBidi" w:cstheme="majorBidi"/>
          <w:color w:val="000000"/>
        </w:rPr>
      </w:pPr>
    </w:p>
    <w:sectPr w:rsidR="004C4E66" w:rsidRPr="00ED78B8" w:rsidSect="000A5F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F5BAE1" w16cid:durableId="22015ACC"/>
  <w16cid:commentId w16cid:paraId="60E26C15" w16cid:durableId="22015F3F"/>
  <w16cid:commentId w16cid:paraId="70D033F5" w16cid:durableId="22015FA2"/>
  <w16cid:commentId w16cid:paraId="00C95589" w16cid:durableId="22015FCA"/>
  <w16cid:commentId w16cid:paraId="7D92DF02" w16cid:durableId="220160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D1FC2" w14:textId="77777777" w:rsidR="00C66962" w:rsidRDefault="00C66962" w:rsidP="005317EA">
      <w:r>
        <w:separator/>
      </w:r>
    </w:p>
  </w:endnote>
  <w:endnote w:type="continuationSeparator" w:id="0">
    <w:p w14:paraId="33508277" w14:textId="77777777" w:rsidR="00C66962" w:rsidRDefault="00C66962" w:rsidP="0053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3D85B" w14:textId="77777777" w:rsidR="00C66962" w:rsidRDefault="00C66962" w:rsidP="005317EA">
      <w:r>
        <w:separator/>
      </w:r>
    </w:p>
  </w:footnote>
  <w:footnote w:type="continuationSeparator" w:id="0">
    <w:p w14:paraId="4D0A38CF" w14:textId="77777777" w:rsidR="00C66962" w:rsidRDefault="00C66962" w:rsidP="005317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77D47"/>
    <w:multiLevelType w:val="multilevel"/>
    <w:tmpl w:val="9B4AE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DD76610"/>
    <w:multiLevelType w:val="hybridMultilevel"/>
    <w:tmpl w:val="76564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97934"/>
    <w:multiLevelType w:val="multilevel"/>
    <w:tmpl w:val="30D00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9D0AE2"/>
    <w:multiLevelType w:val="multilevel"/>
    <w:tmpl w:val="89680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2705E2"/>
    <w:multiLevelType w:val="multilevel"/>
    <w:tmpl w:val="C748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A795134"/>
    <w:multiLevelType w:val="hybridMultilevel"/>
    <w:tmpl w:val="AF028A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6B"/>
    <w:rsid w:val="00001CF4"/>
    <w:rsid w:val="000024BB"/>
    <w:rsid w:val="00003C9F"/>
    <w:rsid w:val="0001157A"/>
    <w:rsid w:val="0001182F"/>
    <w:rsid w:val="0002049A"/>
    <w:rsid w:val="000365A7"/>
    <w:rsid w:val="000431AD"/>
    <w:rsid w:val="00055654"/>
    <w:rsid w:val="00056406"/>
    <w:rsid w:val="00066CB7"/>
    <w:rsid w:val="00072FC1"/>
    <w:rsid w:val="00076A7A"/>
    <w:rsid w:val="00081B28"/>
    <w:rsid w:val="000827C4"/>
    <w:rsid w:val="000833D6"/>
    <w:rsid w:val="00083B8E"/>
    <w:rsid w:val="0008452B"/>
    <w:rsid w:val="000933F6"/>
    <w:rsid w:val="00093FD3"/>
    <w:rsid w:val="000A5FD9"/>
    <w:rsid w:val="000D5E43"/>
    <w:rsid w:val="000F6428"/>
    <w:rsid w:val="001007D7"/>
    <w:rsid w:val="0010390C"/>
    <w:rsid w:val="001040B0"/>
    <w:rsid w:val="0010643F"/>
    <w:rsid w:val="00106C34"/>
    <w:rsid w:val="00115921"/>
    <w:rsid w:val="00115B2D"/>
    <w:rsid w:val="0011623F"/>
    <w:rsid w:val="0011723D"/>
    <w:rsid w:val="00120809"/>
    <w:rsid w:val="00124F70"/>
    <w:rsid w:val="0014481D"/>
    <w:rsid w:val="00156E8F"/>
    <w:rsid w:val="001574A4"/>
    <w:rsid w:val="00164536"/>
    <w:rsid w:val="00171123"/>
    <w:rsid w:val="001715E2"/>
    <w:rsid w:val="00172F99"/>
    <w:rsid w:val="00174A8E"/>
    <w:rsid w:val="00177717"/>
    <w:rsid w:val="00187062"/>
    <w:rsid w:val="001A6A03"/>
    <w:rsid w:val="001C0C8F"/>
    <w:rsid w:val="001C7D1E"/>
    <w:rsid w:val="001E5B90"/>
    <w:rsid w:val="00210DCA"/>
    <w:rsid w:val="00211AB9"/>
    <w:rsid w:val="00213360"/>
    <w:rsid w:val="00216443"/>
    <w:rsid w:val="00225270"/>
    <w:rsid w:val="00252AB9"/>
    <w:rsid w:val="00264D82"/>
    <w:rsid w:val="00267D3D"/>
    <w:rsid w:val="002733AE"/>
    <w:rsid w:val="00277F42"/>
    <w:rsid w:val="00283B25"/>
    <w:rsid w:val="002A1315"/>
    <w:rsid w:val="002A1DD1"/>
    <w:rsid w:val="002B2B38"/>
    <w:rsid w:val="002B2E12"/>
    <w:rsid w:val="002B4880"/>
    <w:rsid w:val="002C0B5E"/>
    <w:rsid w:val="002C0F09"/>
    <w:rsid w:val="002E689C"/>
    <w:rsid w:val="002F54E2"/>
    <w:rsid w:val="002F5F0B"/>
    <w:rsid w:val="0030112D"/>
    <w:rsid w:val="003053D1"/>
    <w:rsid w:val="00307B77"/>
    <w:rsid w:val="00327891"/>
    <w:rsid w:val="00327F60"/>
    <w:rsid w:val="00335187"/>
    <w:rsid w:val="00335DE7"/>
    <w:rsid w:val="003369BE"/>
    <w:rsid w:val="00347730"/>
    <w:rsid w:val="00350712"/>
    <w:rsid w:val="00360B8F"/>
    <w:rsid w:val="00365A00"/>
    <w:rsid w:val="0036649B"/>
    <w:rsid w:val="00373611"/>
    <w:rsid w:val="00380313"/>
    <w:rsid w:val="003820B1"/>
    <w:rsid w:val="00386AAB"/>
    <w:rsid w:val="003945C4"/>
    <w:rsid w:val="00396785"/>
    <w:rsid w:val="003A06ED"/>
    <w:rsid w:val="003B4720"/>
    <w:rsid w:val="003B5547"/>
    <w:rsid w:val="003D507E"/>
    <w:rsid w:val="003E08A5"/>
    <w:rsid w:val="003E3F54"/>
    <w:rsid w:val="003E4773"/>
    <w:rsid w:val="0040583D"/>
    <w:rsid w:val="004212E0"/>
    <w:rsid w:val="00424A98"/>
    <w:rsid w:val="00433C90"/>
    <w:rsid w:val="0043771F"/>
    <w:rsid w:val="00437B3F"/>
    <w:rsid w:val="004409F1"/>
    <w:rsid w:val="00442796"/>
    <w:rsid w:val="0045477F"/>
    <w:rsid w:val="00457342"/>
    <w:rsid w:val="0046064A"/>
    <w:rsid w:val="004761A1"/>
    <w:rsid w:val="00487FB6"/>
    <w:rsid w:val="00492649"/>
    <w:rsid w:val="00492E4C"/>
    <w:rsid w:val="0049608A"/>
    <w:rsid w:val="00496E26"/>
    <w:rsid w:val="004A59EB"/>
    <w:rsid w:val="004A700C"/>
    <w:rsid w:val="004B47D5"/>
    <w:rsid w:val="004B4FF6"/>
    <w:rsid w:val="004C4E66"/>
    <w:rsid w:val="004D4FB8"/>
    <w:rsid w:val="004D6E33"/>
    <w:rsid w:val="004F27FA"/>
    <w:rsid w:val="004F47AC"/>
    <w:rsid w:val="004F5F74"/>
    <w:rsid w:val="004F6F6F"/>
    <w:rsid w:val="00502D4E"/>
    <w:rsid w:val="00505972"/>
    <w:rsid w:val="00506488"/>
    <w:rsid w:val="00513578"/>
    <w:rsid w:val="00514366"/>
    <w:rsid w:val="005178FD"/>
    <w:rsid w:val="00521CC6"/>
    <w:rsid w:val="00521D6C"/>
    <w:rsid w:val="005317EA"/>
    <w:rsid w:val="005324C2"/>
    <w:rsid w:val="005440EA"/>
    <w:rsid w:val="00554A8D"/>
    <w:rsid w:val="00564BE8"/>
    <w:rsid w:val="005703DC"/>
    <w:rsid w:val="005710EB"/>
    <w:rsid w:val="00572CA3"/>
    <w:rsid w:val="005816C9"/>
    <w:rsid w:val="0058200E"/>
    <w:rsid w:val="005824A8"/>
    <w:rsid w:val="005829FC"/>
    <w:rsid w:val="005830DE"/>
    <w:rsid w:val="005A4633"/>
    <w:rsid w:val="005A5ED6"/>
    <w:rsid w:val="005B2449"/>
    <w:rsid w:val="005B53E2"/>
    <w:rsid w:val="005B5B2D"/>
    <w:rsid w:val="005C6BBE"/>
    <w:rsid w:val="005E0774"/>
    <w:rsid w:val="005E5B6F"/>
    <w:rsid w:val="005F21AA"/>
    <w:rsid w:val="00603BC4"/>
    <w:rsid w:val="00604967"/>
    <w:rsid w:val="0061042E"/>
    <w:rsid w:val="006130F9"/>
    <w:rsid w:val="00614B9A"/>
    <w:rsid w:val="00652E59"/>
    <w:rsid w:val="006661B6"/>
    <w:rsid w:val="00676A46"/>
    <w:rsid w:val="00682251"/>
    <w:rsid w:val="00686D21"/>
    <w:rsid w:val="00690972"/>
    <w:rsid w:val="00694465"/>
    <w:rsid w:val="00696D6B"/>
    <w:rsid w:val="006A06B2"/>
    <w:rsid w:val="006A53BE"/>
    <w:rsid w:val="006B5A2E"/>
    <w:rsid w:val="006C325B"/>
    <w:rsid w:val="006C6755"/>
    <w:rsid w:val="006D26CA"/>
    <w:rsid w:val="006E03DF"/>
    <w:rsid w:val="006E4562"/>
    <w:rsid w:val="006F41C6"/>
    <w:rsid w:val="007040EE"/>
    <w:rsid w:val="00717DD9"/>
    <w:rsid w:val="007235AF"/>
    <w:rsid w:val="0072600D"/>
    <w:rsid w:val="00730D2F"/>
    <w:rsid w:val="0073567C"/>
    <w:rsid w:val="00735A2D"/>
    <w:rsid w:val="007450AD"/>
    <w:rsid w:val="007528DA"/>
    <w:rsid w:val="007609F0"/>
    <w:rsid w:val="00763BFD"/>
    <w:rsid w:val="007679B2"/>
    <w:rsid w:val="00773EC0"/>
    <w:rsid w:val="00784C9D"/>
    <w:rsid w:val="00786F25"/>
    <w:rsid w:val="00787B5D"/>
    <w:rsid w:val="00790EF4"/>
    <w:rsid w:val="00797070"/>
    <w:rsid w:val="00797911"/>
    <w:rsid w:val="007A1CF4"/>
    <w:rsid w:val="007B42B5"/>
    <w:rsid w:val="007E6969"/>
    <w:rsid w:val="007E7C3F"/>
    <w:rsid w:val="007F3F33"/>
    <w:rsid w:val="007F4461"/>
    <w:rsid w:val="007F57BC"/>
    <w:rsid w:val="0080229C"/>
    <w:rsid w:val="0081631E"/>
    <w:rsid w:val="00826970"/>
    <w:rsid w:val="008355C4"/>
    <w:rsid w:val="0083649D"/>
    <w:rsid w:val="00841AF5"/>
    <w:rsid w:val="00853300"/>
    <w:rsid w:val="00856FC1"/>
    <w:rsid w:val="008574F6"/>
    <w:rsid w:val="00863BBF"/>
    <w:rsid w:val="0086415D"/>
    <w:rsid w:val="008719E4"/>
    <w:rsid w:val="00873BD6"/>
    <w:rsid w:val="00891085"/>
    <w:rsid w:val="008B08D8"/>
    <w:rsid w:val="008B4D58"/>
    <w:rsid w:val="008B74E9"/>
    <w:rsid w:val="008D2BE5"/>
    <w:rsid w:val="008D3B09"/>
    <w:rsid w:val="008E2D97"/>
    <w:rsid w:val="008F6B13"/>
    <w:rsid w:val="00900090"/>
    <w:rsid w:val="00900690"/>
    <w:rsid w:val="009007FA"/>
    <w:rsid w:val="00906433"/>
    <w:rsid w:val="00915920"/>
    <w:rsid w:val="00917E64"/>
    <w:rsid w:val="00922A1B"/>
    <w:rsid w:val="00925959"/>
    <w:rsid w:val="00931468"/>
    <w:rsid w:val="0093282E"/>
    <w:rsid w:val="00933789"/>
    <w:rsid w:val="00934C35"/>
    <w:rsid w:val="009376C9"/>
    <w:rsid w:val="00937BAD"/>
    <w:rsid w:val="00945D76"/>
    <w:rsid w:val="009758DB"/>
    <w:rsid w:val="009857BF"/>
    <w:rsid w:val="00991F5F"/>
    <w:rsid w:val="00994ABB"/>
    <w:rsid w:val="009A1662"/>
    <w:rsid w:val="009A715E"/>
    <w:rsid w:val="009B4AE2"/>
    <w:rsid w:val="009B62D5"/>
    <w:rsid w:val="009B708F"/>
    <w:rsid w:val="009C2502"/>
    <w:rsid w:val="009D57A0"/>
    <w:rsid w:val="009E5B97"/>
    <w:rsid w:val="009F619B"/>
    <w:rsid w:val="009F7E24"/>
    <w:rsid w:val="00A01F4F"/>
    <w:rsid w:val="00A22833"/>
    <w:rsid w:val="00A24E83"/>
    <w:rsid w:val="00A2562C"/>
    <w:rsid w:val="00A26933"/>
    <w:rsid w:val="00A3197A"/>
    <w:rsid w:val="00A32FF6"/>
    <w:rsid w:val="00A333A7"/>
    <w:rsid w:val="00A41BE1"/>
    <w:rsid w:val="00A46975"/>
    <w:rsid w:val="00A511F3"/>
    <w:rsid w:val="00A71431"/>
    <w:rsid w:val="00A76FED"/>
    <w:rsid w:val="00A82424"/>
    <w:rsid w:val="00AA0A8F"/>
    <w:rsid w:val="00AA4C6B"/>
    <w:rsid w:val="00AB73D9"/>
    <w:rsid w:val="00AC0FD3"/>
    <w:rsid w:val="00AC3BF8"/>
    <w:rsid w:val="00AD58A8"/>
    <w:rsid w:val="00AE0DA4"/>
    <w:rsid w:val="00AE19A6"/>
    <w:rsid w:val="00AE5CE4"/>
    <w:rsid w:val="00AF76EC"/>
    <w:rsid w:val="00B1209C"/>
    <w:rsid w:val="00B1296F"/>
    <w:rsid w:val="00B15663"/>
    <w:rsid w:val="00B17431"/>
    <w:rsid w:val="00B20B84"/>
    <w:rsid w:val="00B26627"/>
    <w:rsid w:val="00B45414"/>
    <w:rsid w:val="00B503C7"/>
    <w:rsid w:val="00B50FBA"/>
    <w:rsid w:val="00B53241"/>
    <w:rsid w:val="00B54FD6"/>
    <w:rsid w:val="00B67E7B"/>
    <w:rsid w:val="00B81E49"/>
    <w:rsid w:val="00B93693"/>
    <w:rsid w:val="00BA1705"/>
    <w:rsid w:val="00BA68C9"/>
    <w:rsid w:val="00BB08B3"/>
    <w:rsid w:val="00BB0CDC"/>
    <w:rsid w:val="00BB252C"/>
    <w:rsid w:val="00BC46C5"/>
    <w:rsid w:val="00BC74D6"/>
    <w:rsid w:val="00BD3BBB"/>
    <w:rsid w:val="00BD658D"/>
    <w:rsid w:val="00BE7F83"/>
    <w:rsid w:val="00BF7207"/>
    <w:rsid w:val="00C01626"/>
    <w:rsid w:val="00C02B6B"/>
    <w:rsid w:val="00C04800"/>
    <w:rsid w:val="00C16F6C"/>
    <w:rsid w:val="00C17F8E"/>
    <w:rsid w:val="00C17FA8"/>
    <w:rsid w:val="00C20694"/>
    <w:rsid w:val="00C21F27"/>
    <w:rsid w:val="00C260F9"/>
    <w:rsid w:val="00C33F84"/>
    <w:rsid w:val="00C35DA6"/>
    <w:rsid w:val="00C36A50"/>
    <w:rsid w:val="00C65E0A"/>
    <w:rsid w:val="00C66962"/>
    <w:rsid w:val="00C702E1"/>
    <w:rsid w:val="00C737AB"/>
    <w:rsid w:val="00C85D94"/>
    <w:rsid w:val="00C976DE"/>
    <w:rsid w:val="00CA10AD"/>
    <w:rsid w:val="00CA4F16"/>
    <w:rsid w:val="00CA556A"/>
    <w:rsid w:val="00CB075E"/>
    <w:rsid w:val="00CB076E"/>
    <w:rsid w:val="00CB3D51"/>
    <w:rsid w:val="00CC6AC4"/>
    <w:rsid w:val="00CE6049"/>
    <w:rsid w:val="00CE73FE"/>
    <w:rsid w:val="00CE7DAE"/>
    <w:rsid w:val="00CF5989"/>
    <w:rsid w:val="00CF6064"/>
    <w:rsid w:val="00D06689"/>
    <w:rsid w:val="00D37101"/>
    <w:rsid w:val="00D4162B"/>
    <w:rsid w:val="00D41D26"/>
    <w:rsid w:val="00D42E62"/>
    <w:rsid w:val="00D4722D"/>
    <w:rsid w:val="00D47B9A"/>
    <w:rsid w:val="00D62126"/>
    <w:rsid w:val="00D7488F"/>
    <w:rsid w:val="00D74E60"/>
    <w:rsid w:val="00D8464E"/>
    <w:rsid w:val="00D9194B"/>
    <w:rsid w:val="00D97400"/>
    <w:rsid w:val="00DA59EB"/>
    <w:rsid w:val="00DA75DE"/>
    <w:rsid w:val="00DB1A81"/>
    <w:rsid w:val="00DC1DC7"/>
    <w:rsid w:val="00DE25C3"/>
    <w:rsid w:val="00DE446B"/>
    <w:rsid w:val="00DE5E18"/>
    <w:rsid w:val="00E43714"/>
    <w:rsid w:val="00E45F82"/>
    <w:rsid w:val="00E57163"/>
    <w:rsid w:val="00E5771B"/>
    <w:rsid w:val="00E730C8"/>
    <w:rsid w:val="00E75F7C"/>
    <w:rsid w:val="00E97EA0"/>
    <w:rsid w:val="00EA0174"/>
    <w:rsid w:val="00EA197D"/>
    <w:rsid w:val="00EA7887"/>
    <w:rsid w:val="00EC378D"/>
    <w:rsid w:val="00ED739D"/>
    <w:rsid w:val="00ED78B8"/>
    <w:rsid w:val="00EF2844"/>
    <w:rsid w:val="00EF306C"/>
    <w:rsid w:val="00EF49E7"/>
    <w:rsid w:val="00EF6A02"/>
    <w:rsid w:val="00EF7D32"/>
    <w:rsid w:val="00F01674"/>
    <w:rsid w:val="00F049CA"/>
    <w:rsid w:val="00F1311D"/>
    <w:rsid w:val="00F15FFA"/>
    <w:rsid w:val="00F16E86"/>
    <w:rsid w:val="00F16FD8"/>
    <w:rsid w:val="00F2411E"/>
    <w:rsid w:val="00F26826"/>
    <w:rsid w:val="00F35674"/>
    <w:rsid w:val="00F4030B"/>
    <w:rsid w:val="00F65111"/>
    <w:rsid w:val="00F77683"/>
    <w:rsid w:val="00F8370E"/>
    <w:rsid w:val="00F86106"/>
    <w:rsid w:val="00FA0348"/>
    <w:rsid w:val="00FA56FC"/>
    <w:rsid w:val="00FA5A6E"/>
    <w:rsid w:val="00FD21CA"/>
    <w:rsid w:val="00FE4BF6"/>
    <w:rsid w:val="00FF4589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B4F6"/>
  <w15:chartTrackingRefBased/>
  <w15:docId w15:val="{83E6DE87-B93B-4CAD-A8EA-366683FB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3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4279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4279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2600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E0DA4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A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A98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24B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C6B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A03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06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4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4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4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7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7E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317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7E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7F910-BAD4-465B-AA40-42761287A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stlundh</dc:creator>
  <cp:keywords/>
  <dc:description/>
  <cp:lastModifiedBy>Rami H. Al-Rifai</cp:lastModifiedBy>
  <cp:revision>12</cp:revision>
  <cp:lastPrinted>2020-02-05T07:38:00Z</cp:lastPrinted>
  <dcterms:created xsi:type="dcterms:W3CDTF">2020-08-26T19:39:00Z</dcterms:created>
  <dcterms:modified xsi:type="dcterms:W3CDTF">2020-09-03T05:16:00Z</dcterms:modified>
</cp:coreProperties>
</file>